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8DDDC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1.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2019 EULAR/ACR classification </w:t>
      </w:r>
      <w:r>
        <w:rPr>
          <w:rFonts w:ascii="Times New Roman" w:hAnsi="Times New Roman" w:cs="Times New Roman"/>
          <w:sz w:val="20"/>
          <w:szCs w:val="20"/>
          <w:lang w:val="en-US"/>
        </w:rPr>
        <w:t>criteri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ystemic lupus erythematos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346"/>
        <w:gridCol w:w="5264"/>
        <w:gridCol w:w="1678"/>
      </w:tblGrid>
      <w:tr w14:paraId="6ED21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530" w:hRule="atLeast"/>
        </w:trPr>
        <w:tc>
          <w:tcPr>
            <w:tcW w:w="2346" w:type="dxa"/>
          </w:tcPr>
          <w:p w14:paraId="1D225631">
            <w:pPr>
              <w:spacing w:line="480" w:lineRule="auto"/>
              <w:rPr>
                <w:rFonts w:hint="eastAsia" w:ascii="Times New Roman" w:hAnsi="Times New Roman" w:cs="Times New Roman"/>
                <w:b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/>
              </w:rPr>
              <w:t>Clinical area or criterion</w:t>
            </w:r>
            <w:r>
              <w:rPr>
                <w:rFonts w:hint="eastAsia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5264" w:type="dxa"/>
          </w:tcPr>
          <w:p w14:paraId="1377620F">
            <w:pPr>
              <w:spacing w:line="480" w:lineRule="auto"/>
              <w:rPr>
                <w:rFonts w:hint="eastAsia" w:ascii="Times New Roman" w:hAnsi="Times New Roman" w:cs="Times New Roman"/>
                <w:b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1678" w:type="dxa"/>
          </w:tcPr>
          <w:p w14:paraId="13047BF0">
            <w:pPr>
              <w:spacing w:line="480" w:lineRule="auto"/>
              <w:rPr>
                <w:rFonts w:hint="eastAsia" w:ascii="Times New Roman" w:hAnsi="Times New Roman" w:cs="Times New Roman"/>
                <w:b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/>
              </w:rPr>
              <w:t>Weighting</w:t>
            </w:r>
          </w:p>
        </w:tc>
      </w:tr>
      <w:tr w14:paraId="75645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</w:tcPr>
          <w:p w14:paraId="6AFA975A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Systemic conditions </w:t>
            </w:r>
          </w:p>
        </w:tc>
        <w:tc>
          <w:tcPr>
            <w:tcW w:w="5264" w:type="dxa"/>
          </w:tcPr>
          <w:p w14:paraId="409098FF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Fever </w:t>
            </w:r>
          </w:p>
        </w:tc>
        <w:tc>
          <w:tcPr>
            <w:tcW w:w="1678" w:type="dxa"/>
          </w:tcPr>
          <w:p w14:paraId="6AD005C3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5172F4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restart"/>
          </w:tcPr>
          <w:p w14:paraId="4D4BA63C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Skin mucosa</w:t>
            </w:r>
          </w:p>
        </w:tc>
        <w:tc>
          <w:tcPr>
            <w:tcW w:w="5264" w:type="dxa"/>
          </w:tcPr>
          <w:p w14:paraId="16D49966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Non-scarring alopecia</w:t>
            </w:r>
          </w:p>
        </w:tc>
        <w:tc>
          <w:tcPr>
            <w:tcW w:w="1678" w:type="dxa"/>
          </w:tcPr>
          <w:p w14:paraId="6552F79F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4DD1D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continue"/>
            <w:tcBorders/>
          </w:tcPr>
          <w:p w14:paraId="5ECDB8BD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64" w:type="dxa"/>
          </w:tcPr>
          <w:p w14:paraId="43A3B115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Oral ulcers </w:t>
            </w:r>
          </w:p>
        </w:tc>
        <w:tc>
          <w:tcPr>
            <w:tcW w:w="1678" w:type="dxa"/>
          </w:tcPr>
          <w:p w14:paraId="15C63467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36DB5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continue"/>
            <w:tcBorders/>
          </w:tcPr>
          <w:p w14:paraId="6E494D6E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64" w:type="dxa"/>
          </w:tcPr>
          <w:p w14:paraId="6C2F43F9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Subacute cutaneous lupus or discoid lupus</w:t>
            </w:r>
          </w:p>
        </w:tc>
        <w:tc>
          <w:tcPr>
            <w:tcW w:w="1678" w:type="dxa"/>
          </w:tcPr>
          <w:p w14:paraId="35AE3BD6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1C593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continue"/>
            <w:tcBorders/>
          </w:tcPr>
          <w:p w14:paraId="7AD26F02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64" w:type="dxa"/>
          </w:tcPr>
          <w:p w14:paraId="375E5670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Acute cutaneous lupus</w:t>
            </w:r>
          </w:p>
        </w:tc>
        <w:tc>
          <w:tcPr>
            <w:tcW w:w="1678" w:type="dxa"/>
          </w:tcPr>
          <w:p w14:paraId="195B4E53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7E112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</w:tcPr>
          <w:p w14:paraId="479B5BCD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Joints</w:t>
            </w:r>
          </w:p>
        </w:tc>
        <w:tc>
          <w:tcPr>
            <w:tcW w:w="5264" w:type="dxa"/>
          </w:tcPr>
          <w:p w14:paraId="0FACFB8B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Synovitis/swelling/fluid in &gt;2 joints, mobility in &gt;2 joints</w:t>
            </w:r>
          </w:p>
          <w:p w14:paraId="65A9D4B9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Limitations and morning stiffness &gt;30min</w:t>
            </w:r>
          </w:p>
        </w:tc>
        <w:tc>
          <w:tcPr>
            <w:tcW w:w="1678" w:type="dxa"/>
          </w:tcPr>
          <w:p w14:paraId="51253A94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24743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restart"/>
          </w:tcPr>
          <w:p w14:paraId="7362D4B3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Nervous system</w:t>
            </w:r>
          </w:p>
        </w:tc>
        <w:tc>
          <w:tcPr>
            <w:tcW w:w="5264" w:type="dxa"/>
          </w:tcPr>
          <w:p w14:paraId="190DF6B6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Delirium</w:t>
            </w:r>
          </w:p>
        </w:tc>
        <w:tc>
          <w:tcPr>
            <w:tcW w:w="1678" w:type="dxa"/>
          </w:tcPr>
          <w:p w14:paraId="58C88D89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1BEC9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continue"/>
            <w:tcBorders/>
          </w:tcPr>
          <w:p w14:paraId="6C3FD40F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64" w:type="dxa"/>
          </w:tcPr>
          <w:p w14:paraId="05893201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Mental abnormality</w:t>
            </w:r>
          </w:p>
        </w:tc>
        <w:tc>
          <w:tcPr>
            <w:tcW w:w="1678" w:type="dxa"/>
          </w:tcPr>
          <w:p w14:paraId="12DF0735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087A9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continue"/>
            <w:tcBorders/>
          </w:tcPr>
          <w:p w14:paraId="39513BB5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64" w:type="dxa"/>
          </w:tcPr>
          <w:p w14:paraId="26FCE8B3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Epilepsy</w:t>
            </w:r>
          </w:p>
        </w:tc>
        <w:tc>
          <w:tcPr>
            <w:tcW w:w="1678" w:type="dxa"/>
          </w:tcPr>
          <w:p w14:paraId="0DE93A59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2D51D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restart"/>
          </w:tcPr>
          <w:p w14:paraId="4B2A422B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Plasmacytitis </w:t>
            </w:r>
          </w:p>
        </w:tc>
        <w:tc>
          <w:tcPr>
            <w:tcW w:w="5264" w:type="dxa"/>
          </w:tcPr>
          <w:p w14:paraId="74A5ED53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Pleural or pericardial effusion</w:t>
            </w:r>
          </w:p>
        </w:tc>
        <w:tc>
          <w:tcPr>
            <w:tcW w:w="1678" w:type="dxa"/>
          </w:tcPr>
          <w:p w14:paraId="167FEE40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</w:tr>
      <w:tr w14:paraId="50E93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continue"/>
            <w:tcBorders/>
          </w:tcPr>
          <w:p w14:paraId="5E206C56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64" w:type="dxa"/>
          </w:tcPr>
          <w:p w14:paraId="550A5470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Acute pericarditis</w:t>
            </w:r>
          </w:p>
        </w:tc>
        <w:tc>
          <w:tcPr>
            <w:tcW w:w="1678" w:type="dxa"/>
          </w:tcPr>
          <w:p w14:paraId="5964DC61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173CB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restart"/>
          </w:tcPr>
          <w:p w14:paraId="265FA6B6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Hematologic system</w:t>
            </w:r>
          </w:p>
        </w:tc>
        <w:tc>
          <w:tcPr>
            <w:tcW w:w="5264" w:type="dxa"/>
          </w:tcPr>
          <w:p w14:paraId="6326030B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Leukopenia &lt;4×1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^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9／L</w:t>
            </w:r>
          </w:p>
        </w:tc>
        <w:tc>
          <w:tcPr>
            <w:tcW w:w="1678" w:type="dxa"/>
          </w:tcPr>
          <w:p w14:paraId="534A8C33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7DC6B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continue"/>
            <w:tcBorders/>
          </w:tcPr>
          <w:p w14:paraId="2615EB60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64" w:type="dxa"/>
          </w:tcPr>
          <w:p w14:paraId="18C61FF3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Thrombocytopenia &lt;100×1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^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9／L </w:t>
            </w:r>
          </w:p>
        </w:tc>
        <w:tc>
          <w:tcPr>
            <w:tcW w:w="1678" w:type="dxa"/>
          </w:tcPr>
          <w:p w14:paraId="53503269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0156F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continue"/>
            <w:tcBorders/>
          </w:tcPr>
          <w:p w14:paraId="21EF6A1B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64" w:type="dxa"/>
          </w:tcPr>
          <w:p w14:paraId="465F0574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Hemolytic anemia </w:t>
            </w:r>
          </w:p>
        </w:tc>
        <w:tc>
          <w:tcPr>
            <w:tcW w:w="1678" w:type="dxa"/>
          </w:tcPr>
          <w:p w14:paraId="494D9A50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53D37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restart"/>
          </w:tcPr>
          <w:p w14:paraId="72B79B53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5264" w:type="dxa"/>
          </w:tcPr>
          <w:p w14:paraId="5ACC22C2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Proteinuria ＞0.5g/24h </w:t>
            </w:r>
          </w:p>
        </w:tc>
        <w:tc>
          <w:tcPr>
            <w:tcW w:w="1678" w:type="dxa"/>
          </w:tcPr>
          <w:p w14:paraId="24C23692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138E5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continue"/>
            <w:tcBorders/>
          </w:tcPr>
          <w:p w14:paraId="40D8080D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64" w:type="dxa"/>
          </w:tcPr>
          <w:p w14:paraId="44B3539D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Renal biopsy: type II or V LN </w:t>
            </w:r>
          </w:p>
        </w:tc>
        <w:tc>
          <w:tcPr>
            <w:tcW w:w="1678" w:type="dxa"/>
          </w:tcPr>
          <w:p w14:paraId="6D259533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</w:tr>
      <w:tr w14:paraId="0C9E3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continue"/>
            <w:tcBorders/>
          </w:tcPr>
          <w:p w14:paraId="335433EA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64" w:type="dxa"/>
          </w:tcPr>
          <w:p w14:paraId="7791F01A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Renal biopsy: type III or type IV LN</w:t>
            </w:r>
          </w:p>
        </w:tc>
        <w:tc>
          <w:tcPr>
            <w:tcW w:w="1678" w:type="dxa"/>
          </w:tcPr>
          <w:p w14:paraId="6C084C5E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</w:tr>
      <w:tr w14:paraId="5C8E9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</w:tcPr>
          <w:p w14:paraId="2F398A06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Antiphospholipid antibodies </w:t>
            </w:r>
          </w:p>
        </w:tc>
        <w:tc>
          <w:tcPr>
            <w:tcW w:w="5264" w:type="dxa"/>
          </w:tcPr>
          <w:p w14:paraId="78B56BCA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Positive anticardiolipin antibodies or anti-beta2 glycoprotein or lupus anticoagulant</w:t>
            </w:r>
          </w:p>
        </w:tc>
        <w:tc>
          <w:tcPr>
            <w:tcW w:w="1678" w:type="dxa"/>
          </w:tcPr>
          <w:p w14:paraId="1E43E6BD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705D3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restart"/>
          </w:tcPr>
          <w:p w14:paraId="7D4DF881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Complement</w:t>
            </w:r>
            <w:bookmarkStart w:id="0" w:name="_GoBack"/>
            <w:bookmarkEnd w:id="0"/>
          </w:p>
        </w:tc>
        <w:tc>
          <w:tcPr>
            <w:tcW w:w="5264" w:type="dxa"/>
          </w:tcPr>
          <w:p w14:paraId="4F61B80E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Low C3 or low C4</w:t>
            </w:r>
          </w:p>
        </w:tc>
        <w:tc>
          <w:tcPr>
            <w:tcW w:w="1678" w:type="dxa"/>
          </w:tcPr>
          <w:p w14:paraId="12B55ECA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</w:tr>
      <w:tr w14:paraId="224988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continue"/>
            <w:tcBorders/>
          </w:tcPr>
          <w:p w14:paraId="4E959986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64" w:type="dxa"/>
          </w:tcPr>
          <w:p w14:paraId="4C999A0F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Low C3 and low C4 </w:t>
            </w:r>
          </w:p>
        </w:tc>
        <w:tc>
          <w:tcPr>
            <w:tcW w:w="1678" w:type="dxa"/>
          </w:tcPr>
          <w:p w14:paraId="451A2A27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</w:tr>
      <w:tr w14:paraId="538F3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restart"/>
          </w:tcPr>
          <w:p w14:paraId="7DBBC01F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pecific Antibody </w:t>
            </w:r>
          </w:p>
        </w:tc>
        <w:tc>
          <w:tcPr>
            <w:tcW w:w="5264" w:type="dxa"/>
          </w:tcPr>
          <w:p w14:paraId="55616B7C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ositiv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anti-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dsDNA antibody</w:t>
            </w:r>
          </w:p>
        </w:tc>
        <w:tc>
          <w:tcPr>
            <w:tcW w:w="1678" w:type="dxa"/>
          </w:tcPr>
          <w:p w14:paraId="0D1EDC76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  <w:tr w14:paraId="4CB76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346" w:type="dxa"/>
            <w:vMerge w:val="continue"/>
            <w:tcBorders/>
          </w:tcPr>
          <w:p w14:paraId="6443EE9A">
            <w:pPr>
              <w:spacing w:after="0" w:line="480" w:lineRule="auto"/>
              <w:rPr>
                <w:rFonts w:hint="eastAsia"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264" w:type="dxa"/>
          </w:tcPr>
          <w:p w14:paraId="4610CECA">
            <w:pPr>
              <w:spacing w:after="0"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ositiv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a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 xml:space="preserve">nti-Smith antibody </w:t>
            </w:r>
          </w:p>
        </w:tc>
        <w:tc>
          <w:tcPr>
            <w:tcW w:w="1678" w:type="dxa"/>
          </w:tcPr>
          <w:p w14:paraId="03F53E53">
            <w:pPr>
              <w:spacing w:after="0"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</w:tr>
    </w:tbl>
    <w:p w14:paraId="086177A9">
      <w:pPr>
        <w:spacing w:line="480" w:lineRule="auto"/>
        <w:rPr>
          <w:rFonts w:hint="eastAsia" w:ascii="Times New Roman" w:hAnsi="Times New Roman" w:eastAsia="宋体" w:cs="Times New Roman"/>
          <w:i/>
          <w:iCs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/>
          <w:sz w:val="22"/>
          <w:szCs w:val="22"/>
          <w:lang w:val="en-US" w:eastAsia="zh-CN" w:bidi="ar"/>
        </w:rPr>
        <w:t>EULAR/ ACR:European League Against Rheumatism/American College of Rheumatology ; LN.lupus nephritis;dsDNA.double - stranded DNA; Entry criterion: antinuclear antibody at a titre of</w:t>
      </w:r>
      <w:r>
        <w:rPr>
          <w:rFonts w:hint="eastAsia" w:ascii="Times New Roman" w:hAnsi="Times New Roman" w:eastAsia="宋体" w:cs="Times New Roman"/>
          <w:i/>
          <w:iCs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2"/>
          <w:szCs w:val="22"/>
          <w:lang w:val="en-US" w:eastAsia="zh-CN" w:bidi="ar"/>
        </w:rPr>
        <w:t>≥1:80 on HEp -2 cells or an equivalent positive test. Additive eriteria, De noi count a criterion if there is a more likely explanation than systemie lupus erthematosus. Occurrence of a eriterion on at least one clinical eriterioe and</w:t>
      </w:r>
      <w:r>
        <w:rPr>
          <w:rFonts w:hint="eastAsia" w:ascii="Times New Roman" w:hAnsi="Times New Roman" w:eastAsia="宋体" w:cs="Times New Roman"/>
          <w:i/>
          <w:iCs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sz w:val="22"/>
          <w:szCs w:val="22"/>
          <w:lang w:val="en-US" w:eastAsia="zh-CN" w:bidi="ar"/>
        </w:rPr>
        <w:t>≥10 points. Criteria need not occur simultancously. Within each domain, only the highest weighted criterion is counted toward the total scores</w:t>
      </w:r>
      <w:r>
        <w:rPr>
          <w:rFonts w:hint="eastAsia" w:ascii="Times New Roman" w:hAnsi="Times New Roman" w:eastAsia="宋体" w:cs="Times New Roman"/>
          <w:i/>
          <w:iCs/>
          <w:sz w:val="22"/>
          <w:szCs w:val="22"/>
          <w:lang w:val="en-US" w:eastAsia="zh-CN" w:bidi="ar"/>
        </w:rPr>
        <w:t>.</w:t>
      </w:r>
    </w:p>
    <w:p w14:paraId="79B351D3">
      <w:pPr>
        <w:spacing w:line="480" w:lineRule="auto"/>
        <w:rPr>
          <w:rFonts w:hint="eastAsia" w:ascii="Times New Roman" w:hAnsi="Times New Roman" w:eastAsia="宋体" w:cs="Times New Roman"/>
          <w:i/>
          <w:iCs/>
          <w:sz w:val="22"/>
          <w:szCs w:val="22"/>
          <w:lang w:val="en-US" w:eastAsia="zh-CN" w:bidi="ar"/>
        </w:rPr>
      </w:pPr>
    </w:p>
    <w:p w14:paraId="6A2C7C7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US"/>
        </w:rPr>
        <w:t>diagnostic criteria  for macrophage activation syndrome (MAS) by Ravelli et al for systemic juvenile arthritis (SJIA)-associated MA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8"/>
      </w:tblGrid>
      <w:tr w14:paraId="6DE1E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2AEDAA6">
            <w:pPr>
              <w:spacing w:after="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riteria by Ravelli et al for SJIA-associated MAS (reference number </w:t>
            </w:r>
            <w:r>
              <w:rPr>
                <w:rFonts w:hint="eastAsia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14:paraId="4C542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DC9DEB1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Diagnosis of MAS: A febrile patients with known or suspected SJIA and ferritin &gt;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6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g/mL AND ≥2 of 4 criteria below</w:t>
            </w:r>
          </w:p>
        </w:tc>
      </w:tr>
      <w:tr w14:paraId="002AA3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D7007A3">
            <w:pPr>
              <w:pStyle w:val="5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telet &lt;18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00/m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14:paraId="3A87E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199C6DF3">
            <w:pPr>
              <w:pStyle w:val="5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T &gt;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4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/L</w:t>
            </w:r>
          </w:p>
        </w:tc>
      </w:tr>
      <w:tr w14:paraId="5CC77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EC23C51">
            <w:pPr>
              <w:pStyle w:val="5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 &gt; 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5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/dL</w:t>
            </w:r>
          </w:p>
        </w:tc>
      </w:tr>
      <w:tr w14:paraId="39E98D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26FFB6A6">
            <w:pPr>
              <w:pStyle w:val="5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brinogen ≤ 360 mg/dL</w:t>
            </w:r>
          </w:p>
        </w:tc>
      </w:tr>
    </w:tbl>
    <w:p w14:paraId="15BAD161">
      <w:pPr>
        <w:spacing w:after="0" w:line="240" w:lineRule="auto"/>
        <w:rPr>
          <w:rFonts w:ascii="Times New Roman" w:hAnsi="Times New Roman" w:cs="Times New Roman"/>
          <w:i/>
          <w:color w:val="000000"/>
          <w:sz w:val="18"/>
          <w:szCs w:val="20"/>
          <w:lang w:val="en-US"/>
        </w:rPr>
      </w:pPr>
      <w:r>
        <w:rPr>
          <w:rFonts w:ascii="Times New Roman" w:hAnsi="Times New Roman" w:cs="Times New Roman"/>
          <w:i/>
          <w:color w:val="000000"/>
          <w:sz w:val="18"/>
          <w:szCs w:val="20"/>
          <w:lang w:val="en-US"/>
        </w:rPr>
        <w:t>AST, aspartate aminotransferase; LDH, lactate dehydrogenase; MAS, macrophage activation syndrome; SJIA, systemic juvenile idiopathic arthritis; SLE, systemic lupus erythematosus; TG, triglyceride; WBC, white blood cell</w:t>
      </w:r>
    </w:p>
    <w:p w14:paraId="66A9E4A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E-BZ-PK748dc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SSJ-PK748200003e7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3-PK748280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C892C61"/>
    <w:multiLevelType w:val="multilevel"/>
    <w:tmpl w:val="2C892C61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mNjAzMWJlZjFkMmQwODUwMTJkYzE2ODFiYmFmYTcifQ=="/>
  </w:docVars>
  <w:rsids>
    <w:rsidRoot w:val="004A7982"/>
    <w:rsid w:val="000C137C"/>
    <w:rsid w:val="000C236F"/>
    <w:rsid w:val="002B3AFC"/>
    <w:rsid w:val="004A1587"/>
    <w:rsid w:val="004A7982"/>
    <w:rsid w:val="005608A2"/>
    <w:rsid w:val="007055AE"/>
    <w:rsid w:val="00750961"/>
    <w:rsid w:val="008E07F9"/>
    <w:rsid w:val="00951617"/>
    <w:rsid w:val="00A32C08"/>
    <w:rsid w:val="00B0071F"/>
    <w:rsid w:val="00DA0B21"/>
    <w:rsid w:val="00EF0D36"/>
    <w:rsid w:val="00EF5C00"/>
    <w:rsid w:val="00FE3BEC"/>
    <w:rsid w:val="2FB820E3"/>
    <w:rsid w:val="3187744C"/>
    <w:rsid w:val="34DF40E1"/>
    <w:rsid w:val="3AE2612B"/>
    <w:rsid w:val="4E906D53"/>
    <w:rsid w:val="612178F6"/>
    <w:rsid w:val="7BC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tr-TR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left="720"/>
      <w:contextualSpacing/>
    </w:pPr>
  </w:style>
  <w:style w:type="character" w:styleId="6">
    <w:name w:val="Placeholder Text"/>
    <w:basedOn w:val="4"/>
    <w:semiHidden/>
    <w:qFormat/>
    <w:uiPriority w:val="99"/>
    <w:rPr>
      <w:color w:val="80808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</Company>
  <Pages>2</Pages>
  <Words>93</Words>
  <Characters>549</Characters>
  <Lines>15</Lines>
  <Paragraphs>4</Paragraphs>
  <TotalTime>4</TotalTime>
  <ScaleCrop>false</ScaleCrop>
  <LinksUpToDate>false</LinksUpToDate>
  <CharactersWithSpaces>63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3T17:34:00Z</dcterms:created>
  <dc:creator>Ezgi</dc:creator>
  <cp:lastModifiedBy>yy liu</cp:lastModifiedBy>
  <dcterms:modified xsi:type="dcterms:W3CDTF">2024-11-18T15:15:32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0E04B80E82F4A72803CDC75FB421D8F_12</vt:lpwstr>
  </property>
</Properties>
</file>